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E0789" w14:textId="77777777" w:rsidR="00384536" w:rsidRPr="00B763E9" w:rsidRDefault="00384536" w:rsidP="00384536">
      <w:pPr>
        <w:spacing w:line="480" w:lineRule="auto"/>
        <w:jc w:val="both"/>
        <w:rPr>
          <w:u w:val="single"/>
        </w:rPr>
      </w:pPr>
      <w:r w:rsidRPr="00B763E9">
        <w:rPr>
          <w:u w:val="single"/>
        </w:rPr>
        <w:t>Supplementary Text</w:t>
      </w:r>
    </w:p>
    <w:p w14:paraId="0D83E39F" w14:textId="77777777" w:rsidR="00384536" w:rsidRDefault="00384536" w:rsidP="00384536">
      <w:pPr>
        <w:spacing w:line="480" w:lineRule="auto"/>
        <w:jc w:val="both"/>
      </w:pPr>
      <w:r>
        <w:t>In a previous</w:t>
      </w:r>
      <w:bookmarkStart w:id="0" w:name="_GoBack"/>
      <w:bookmarkEnd w:id="0"/>
      <w:r>
        <w:t xml:space="preserve"> study, we used a mixture model and showed that the presence of ≥3 signature APOBEC mutations predicted risks of hypermutation of 99.8%, 98.5%, and 97.8% in PR, RT, and IN, respectively. However, since that study was published, we updated the list of </w:t>
      </w:r>
      <w:proofErr w:type="gramStart"/>
      <w:r>
        <w:t>signature</w:t>
      </w:r>
      <w:proofErr w:type="gramEnd"/>
      <w:r>
        <w:t xml:space="preserve"> APOBEC mutations. Additionally, in the current study, we applied the cutoff of ≥3 signature APOBEC mutations to whatever part of the </w:t>
      </w:r>
      <w:r w:rsidRPr="005D5941">
        <w:rPr>
          <w:i/>
          <w:iCs/>
        </w:rPr>
        <w:t>pol</w:t>
      </w:r>
      <w:r>
        <w:t xml:space="preserve"> gene that was sequenced whether it was PR+RT, PR+RT+IN, or IN alone (Table 1). As a result of these changes we performed an additional analysis to evaluate the use of ≥3 signature APOBEC mutations to predict G-to-A hypermutation. This additional analysis involved comparing the number of </w:t>
      </w:r>
      <w:proofErr w:type="gramStart"/>
      <w:r>
        <w:t>signature</w:t>
      </w:r>
      <w:proofErr w:type="gramEnd"/>
      <w:r>
        <w:t xml:space="preserve"> APOBEC mutations in a sequence to the results of the Los Alamos National Laboratories (LANL) HIV Sequence Database Hypermut2 program.</w:t>
      </w:r>
    </w:p>
    <w:p w14:paraId="17BFFDDE" w14:textId="77777777" w:rsidR="00384536" w:rsidRDefault="00384536" w:rsidP="00384536">
      <w:pPr>
        <w:spacing w:line="480" w:lineRule="auto"/>
        <w:jc w:val="both"/>
      </w:pPr>
    </w:p>
    <w:p w14:paraId="3B7ADC7B" w14:textId="77777777" w:rsidR="00384536" w:rsidRDefault="00384536" w:rsidP="00384536">
      <w:pPr>
        <w:spacing w:line="480" w:lineRule="auto"/>
        <w:jc w:val="both"/>
      </w:pPr>
      <w:r>
        <w:t xml:space="preserve">To compare the signature APOBEC mutation approach with the LANL Hypermut2 program, we analyzed HIV-1 </w:t>
      </w:r>
      <w:r w:rsidRPr="00E44AED">
        <w:rPr>
          <w:i/>
          <w:iCs/>
        </w:rPr>
        <w:t>pol</w:t>
      </w:r>
      <w:r>
        <w:t xml:space="preserve"> plasma and peripheral blood mononuclear cell (PBMC) dideoxynucleoside direct PCR (Sanger) sequences in HIVDB encompassing either PR+RT, PR+RT+IN, or IN alone. The analysis included 211,400 sequences from plasma virus samples and 7,069 sequences from peripheral blood mononuclear cell (PBMC) samples. For each sequence, we determined (</w:t>
      </w:r>
      <w:proofErr w:type="spellStart"/>
      <w:r>
        <w:t>i</w:t>
      </w:r>
      <w:proofErr w:type="spellEnd"/>
      <w:r>
        <w:t>) number of signature APOBEC mutations; (ii) the number of stop codons and active site mutations (i.e., PR D25N, RT D110N, D185N, D186N, and IN D64N, D116N, and E152K) resulting from G-to-A hypermutation; and (iii) the Hypermut2 rate ratio and its associated Fisher’s exact p value.</w:t>
      </w:r>
    </w:p>
    <w:p w14:paraId="73692250" w14:textId="77777777" w:rsidR="00384536" w:rsidRDefault="00384536" w:rsidP="00384536">
      <w:pPr>
        <w:spacing w:line="480" w:lineRule="auto"/>
        <w:jc w:val="both"/>
      </w:pPr>
    </w:p>
    <w:p w14:paraId="235649C8" w14:textId="77777777" w:rsidR="00384536" w:rsidRDefault="00384536" w:rsidP="00384536">
      <w:pPr>
        <w:spacing w:line="480" w:lineRule="auto"/>
        <w:jc w:val="both"/>
      </w:pPr>
      <w:r>
        <w:lastRenderedPageBreak/>
        <w:t>The accompanying table shows that for sequences containing &lt;3 signature APOBEC mutations, 217,744 (99.97%) had a Hypermut2 rate ratio p value &gt;0.05 (consistent with the absence of G-to-A hypermutation) and 62 (0.03%) had a Hypermut2 rate ratio p value ≤0.05 (consistent with the presence of G-to-A hypermutation). For sequences containing ≥3 signature APOBEC mutations, 212 (31.98%) had a Hypermut2 rate ratio p value ≤0.05 and 451 (68.02%) had a Hypermut2 rate ratio &gt;0.05. Of the 62 sequences considered to be hypermutated by Hypmut2 but not by the signature APOBEC mutation approach, only 2 sequences (3.2%) had one or more stop codons or active site mutations. Of the 451 sequences considered to be hypermutated by the signature APOBEC mutation approach, 288 (63.9%) had one or more stop codons or active site mutations.</w:t>
      </w:r>
    </w:p>
    <w:p w14:paraId="405934BB" w14:textId="77777777" w:rsidR="00384536" w:rsidRDefault="00384536" w:rsidP="00384536">
      <w:pPr>
        <w:spacing w:line="480" w:lineRule="auto"/>
        <w:jc w:val="both"/>
      </w:pP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1133"/>
        <w:gridCol w:w="3555"/>
        <w:gridCol w:w="3555"/>
      </w:tblGrid>
      <w:tr w:rsidR="00384536" w:rsidRPr="0074706B" w14:paraId="7BA2CAFE" w14:textId="77777777" w:rsidTr="00E10215">
        <w:trPr>
          <w:tblHeader/>
          <w:jc w:val="center"/>
        </w:trPr>
        <w:tc>
          <w:tcPr>
            <w:tcW w:w="1980" w:type="dxa"/>
            <w:gridSpan w:val="2"/>
            <w:vMerge w:val="restart"/>
            <w:tcBorders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48B0D1" w14:textId="77777777" w:rsidR="00384536" w:rsidRPr="0074706B" w:rsidRDefault="00384536" w:rsidP="00E10215">
            <w:pPr>
              <w:spacing w:line="480" w:lineRule="auto"/>
              <w:jc w:val="center"/>
            </w:pPr>
          </w:p>
        </w:tc>
        <w:tc>
          <w:tcPr>
            <w:tcW w:w="7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B41552" w14:textId="77777777" w:rsidR="00384536" w:rsidRPr="002C5D40" w:rsidRDefault="00384536" w:rsidP="00E10215">
            <w:pPr>
              <w:spacing w:line="480" w:lineRule="auto"/>
              <w:jc w:val="center"/>
              <w:rPr>
                <w:b/>
                <w:bCs/>
              </w:rPr>
            </w:pPr>
            <w:r w:rsidRPr="002C5D40">
              <w:rPr>
                <w:b/>
                <w:bCs/>
              </w:rPr>
              <w:t>LANL Hypermut2</w:t>
            </w:r>
          </w:p>
        </w:tc>
      </w:tr>
      <w:tr w:rsidR="00384536" w:rsidRPr="0074706B" w14:paraId="2BA18965" w14:textId="77777777" w:rsidTr="00E10215">
        <w:trPr>
          <w:tblHeader/>
          <w:jc w:val="center"/>
        </w:trPr>
        <w:tc>
          <w:tcPr>
            <w:tcW w:w="1980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527B2B" w14:textId="77777777" w:rsidR="00384536" w:rsidRPr="0074706B" w:rsidRDefault="00384536" w:rsidP="00E10215">
            <w:pPr>
              <w:spacing w:line="480" w:lineRule="auto"/>
              <w:jc w:val="center"/>
            </w:pP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4BF512" w14:textId="77777777" w:rsidR="00384536" w:rsidRPr="008D3D39" w:rsidRDefault="00384536" w:rsidP="00E10215">
            <w:pPr>
              <w:spacing w:line="480" w:lineRule="auto"/>
              <w:jc w:val="center"/>
              <w:rPr>
                <w:b/>
                <w:bCs/>
                <w:lang w:eastAsia="zh-CN"/>
              </w:rPr>
            </w:pPr>
            <w:r w:rsidRPr="008D3D39">
              <w:rPr>
                <w:b/>
                <w:bCs/>
              </w:rPr>
              <w:t xml:space="preserve">p ≤ 0.05 </w:t>
            </w:r>
            <w:r w:rsidRPr="008D3D39">
              <w:rPr>
                <w:rFonts w:ascii="Cambria Math" w:hAnsi="Cambria Math" w:cs="Cambria Math"/>
                <w:b/>
                <w:bCs/>
              </w:rPr>
              <w:t>⊕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055BDA" w14:textId="77777777" w:rsidR="00384536" w:rsidRPr="008D3D39" w:rsidRDefault="00384536" w:rsidP="00E10215">
            <w:pPr>
              <w:spacing w:line="480" w:lineRule="auto"/>
              <w:jc w:val="center"/>
              <w:rPr>
                <w:b/>
                <w:bCs/>
              </w:rPr>
            </w:pPr>
            <w:r w:rsidRPr="008D3D39">
              <w:rPr>
                <w:b/>
                <w:bCs/>
              </w:rPr>
              <w:t xml:space="preserve">p &gt; 0.05 </w:t>
            </w:r>
            <w:r w:rsidRPr="008D3D39">
              <w:rPr>
                <w:rFonts w:ascii="Cambria Math" w:hAnsi="Cambria Math" w:cs="Cambria Math"/>
                <w:b/>
                <w:bCs/>
              </w:rPr>
              <w:t>⊖</w:t>
            </w:r>
          </w:p>
        </w:tc>
      </w:tr>
      <w:tr w:rsidR="00384536" w:rsidRPr="0074706B" w14:paraId="1753EA84" w14:textId="77777777" w:rsidTr="00E10215">
        <w:trPr>
          <w:trHeight w:val="1957"/>
          <w:jc w:val="center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textDirection w:val="tbRl"/>
            <w:vAlign w:val="center"/>
          </w:tcPr>
          <w:p w14:paraId="6F20C14E" w14:textId="77777777" w:rsidR="00384536" w:rsidRPr="0074706B" w:rsidRDefault="00384536" w:rsidP="00E10215">
            <w:pPr>
              <w:spacing w:line="480" w:lineRule="auto"/>
              <w:ind w:left="113" w:right="113"/>
              <w:jc w:val="center"/>
              <w:rPr>
                <w:b/>
                <w:bCs/>
              </w:rPr>
            </w:pPr>
            <w:r w:rsidRPr="0074706B">
              <w:rPr>
                <w:b/>
                <w:bCs/>
              </w:rPr>
              <w:t>Signature APOBEC mutation approac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A4B077" w14:textId="77777777" w:rsidR="00384536" w:rsidRPr="008D3D39" w:rsidRDefault="00384536" w:rsidP="00E10215">
            <w:pPr>
              <w:spacing w:line="480" w:lineRule="auto"/>
              <w:jc w:val="center"/>
              <w:rPr>
                <w:b/>
                <w:bCs/>
              </w:rPr>
            </w:pPr>
            <w:r w:rsidRPr="008D3D39">
              <w:rPr>
                <w:rFonts w:cs="Cambria Math"/>
                <w:b/>
                <w:bCs/>
              </w:rPr>
              <w:t xml:space="preserve">n ≥ 3 </w:t>
            </w:r>
            <w:r w:rsidRPr="008D3D39">
              <w:rPr>
                <w:rFonts w:ascii="Cambria Math" w:hAnsi="Cambria Math" w:cs="Cambria Math"/>
                <w:b/>
                <w:bCs/>
              </w:rPr>
              <w:t>⊕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12AB10" w14:textId="77777777" w:rsidR="00384536" w:rsidRPr="0074706B" w:rsidRDefault="00384536" w:rsidP="00E10215">
            <w:pPr>
              <w:spacing w:line="480" w:lineRule="auto"/>
              <w:jc w:val="center"/>
            </w:pPr>
            <w:r w:rsidRPr="0074706B">
              <w:t>212</w:t>
            </w:r>
            <w:r w:rsidRPr="0074706B">
              <w:br/>
              <w:t xml:space="preserve">stop </w:t>
            </w:r>
            <w:r>
              <w:t>codons / active site mutations</w:t>
            </w:r>
            <w:r w:rsidRPr="0074706B">
              <w:t>: 189 (89.2%)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393284" w14:textId="77777777" w:rsidR="00384536" w:rsidRPr="0074706B" w:rsidRDefault="00384536" w:rsidP="00E10215">
            <w:pPr>
              <w:spacing w:line="480" w:lineRule="auto"/>
              <w:jc w:val="center"/>
            </w:pPr>
            <w:r w:rsidRPr="0074706B">
              <w:t>451</w:t>
            </w:r>
            <w:r w:rsidRPr="0074706B">
              <w:br/>
              <w:t xml:space="preserve">stop </w:t>
            </w:r>
            <w:r>
              <w:t>codons / active site mutations</w:t>
            </w:r>
            <w:r w:rsidRPr="0074706B">
              <w:t>: 288 (63.9%)</w:t>
            </w:r>
          </w:p>
        </w:tc>
      </w:tr>
      <w:tr w:rsidR="00384536" w:rsidRPr="0074706B" w14:paraId="08FAB31A" w14:textId="77777777" w:rsidTr="00E10215">
        <w:trPr>
          <w:trHeight w:val="1957"/>
          <w:jc w:val="center"/>
        </w:trPr>
        <w:tc>
          <w:tcPr>
            <w:tcW w:w="8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588779" w14:textId="77777777" w:rsidR="00384536" w:rsidRPr="0074706B" w:rsidRDefault="00384536" w:rsidP="00E10215">
            <w:pPr>
              <w:spacing w:line="480" w:lineRule="auto"/>
              <w:jc w:val="center"/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51E54E" w14:textId="77777777" w:rsidR="00384536" w:rsidRPr="008D3D39" w:rsidRDefault="00384536" w:rsidP="00E10215">
            <w:pPr>
              <w:spacing w:line="480" w:lineRule="auto"/>
              <w:jc w:val="center"/>
              <w:rPr>
                <w:b/>
                <w:bCs/>
              </w:rPr>
            </w:pPr>
            <w:r w:rsidRPr="008D3D39">
              <w:rPr>
                <w:b/>
                <w:bCs/>
              </w:rPr>
              <w:t xml:space="preserve">n &lt; 3 </w:t>
            </w:r>
            <w:r w:rsidRPr="008D3D39">
              <w:rPr>
                <w:rFonts w:ascii="Cambria Math" w:hAnsi="Cambria Math" w:cs="Cambria Math"/>
                <w:b/>
                <w:bCs/>
              </w:rPr>
              <w:t>⊖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D6AB96" w14:textId="77777777" w:rsidR="00384536" w:rsidRPr="0074706B" w:rsidRDefault="00384536" w:rsidP="00E10215">
            <w:pPr>
              <w:spacing w:line="480" w:lineRule="auto"/>
              <w:jc w:val="center"/>
            </w:pPr>
            <w:r w:rsidRPr="0074706B">
              <w:t>62</w:t>
            </w:r>
            <w:r w:rsidRPr="0074706B">
              <w:br/>
              <w:t xml:space="preserve">stop </w:t>
            </w:r>
            <w:r>
              <w:t>codons / active site mutations</w:t>
            </w:r>
            <w:r w:rsidRPr="0074706B">
              <w:t>: 2 (3.2%)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8199EB" w14:textId="77777777" w:rsidR="00384536" w:rsidRPr="0074706B" w:rsidRDefault="00384536" w:rsidP="00E10215">
            <w:pPr>
              <w:spacing w:line="480" w:lineRule="auto"/>
              <w:jc w:val="center"/>
            </w:pPr>
            <w:r w:rsidRPr="0074706B">
              <w:t>217744</w:t>
            </w:r>
            <w:r w:rsidRPr="0074706B">
              <w:br/>
              <w:t xml:space="preserve">stop </w:t>
            </w:r>
            <w:r>
              <w:t>codons / active site mutations</w:t>
            </w:r>
            <w:r w:rsidRPr="0074706B">
              <w:t>: 5475 (2.5%)</w:t>
            </w:r>
          </w:p>
        </w:tc>
      </w:tr>
    </w:tbl>
    <w:p w14:paraId="6F330C47" w14:textId="77777777" w:rsidR="00A82E15" w:rsidRDefault="00384536"/>
    <w:sectPr w:rsidR="00A82E15" w:rsidSect="003D5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536"/>
    <w:rsid w:val="000A7282"/>
    <w:rsid w:val="00116F25"/>
    <w:rsid w:val="001C084A"/>
    <w:rsid w:val="00384536"/>
    <w:rsid w:val="003D55A7"/>
    <w:rsid w:val="004D7A84"/>
    <w:rsid w:val="005B1E3F"/>
    <w:rsid w:val="00693448"/>
    <w:rsid w:val="00892879"/>
    <w:rsid w:val="008B2711"/>
    <w:rsid w:val="008D2D02"/>
    <w:rsid w:val="00B33499"/>
    <w:rsid w:val="00B63916"/>
    <w:rsid w:val="00CE65D0"/>
    <w:rsid w:val="00F83862"/>
    <w:rsid w:val="00FA3B6B"/>
    <w:rsid w:val="00FA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60685"/>
  <w15:chartTrackingRefBased/>
  <w15:docId w15:val="{88880D8F-7D4B-DF4F-8918-88AB14254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4536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Tzou</dc:creator>
  <cp:keywords/>
  <dc:description/>
  <cp:lastModifiedBy>Philip Tzou</cp:lastModifiedBy>
  <cp:revision>1</cp:revision>
  <dcterms:created xsi:type="dcterms:W3CDTF">2019-10-30T22:17:00Z</dcterms:created>
  <dcterms:modified xsi:type="dcterms:W3CDTF">2019-10-30T22:17:00Z</dcterms:modified>
</cp:coreProperties>
</file>